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79" w:type="dxa"/>
        <w:tblInd w:w="-4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"/>
        <w:gridCol w:w="1543"/>
        <w:gridCol w:w="850"/>
        <w:gridCol w:w="1276"/>
        <w:gridCol w:w="1412"/>
        <w:gridCol w:w="851"/>
        <w:gridCol w:w="1276"/>
        <w:gridCol w:w="1559"/>
        <w:gridCol w:w="709"/>
        <w:gridCol w:w="850"/>
        <w:gridCol w:w="1276"/>
        <w:gridCol w:w="1417"/>
        <w:gridCol w:w="709"/>
        <w:gridCol w:w="709"/>
      </w:tblGrid>
      <w:tr>
        <w:trPr>
          <w:trHeight w:val="351"/>
        </w:trPr>
        <w:tc>
          <w:tcPr>
            <w:tcW w:w="9918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Supplement Table 1.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Hand Hygiene Compliance at Baseline and Follow-u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>
        <w:trPr>
          <w:trHeight w:val="1054"/>
        </w:trPr>
        <w:tc>
          <w:tcPr>
            <w:tcW w:w="198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Variable</w:t>
            </w:r>
          </w:p>
        </w:tc>
        <w:tc>
          <w:tcPr>
            <w:tcW w:w="353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Baseline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vertAlign w:val="superscript"/>
                <w:lang w:val="en-US"/>
              </w:rPr>
              <w:t>st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 xml:space="preserve"> Follow-up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P**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vertAlign w:val="superscript"/>
                <w:lang w:val="en-US"/>
              </w:rPr>
              <w:t>nd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 xml:space="preserve"> Follow-up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P**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P***</w:t>
            </w:r>
          </w:p>
        </w:tc>
      </w:tr>
      <w:tr>
        <w:trPr>
          <w:trHeight w:val="519"/>
        </w:trPr>
        <w:tc>
          <w:tcPr>
            <w:tcW w:w="198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No. of HH ac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 xml:space="preserve">No. (%) of HH opportunities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 xml:space="preserve">Compliance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br/>
              <w:t>% (95% CI)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No. of HH ac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 xml:space="preserve">No. (%) of HH opportuniti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 xml:space="preserve">Compliance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br/>
              <w:t>% (95% CI)*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No. of HH ac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 xml:space="preserve">No. (%) of HH opportunitie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 xml:space="preserve">Compliance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br/>
              <w:t>% (95% CI)*</w:t>
            </w:r>
          </w:p>
        </w:tc>
        <w:tc>
          <w:tcPr>
            <w:tcW w:w="709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</w:tr>
      <w:tr>
        <w:trPr>
          <w:trHeight w:val="335"/>
        </w:trPr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7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2.7 (7.8-1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9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6.8 (30.6-4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6.4 (29.9-4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902</w:t>
            </w:r>
          </w:p>
        </w:tc>
      </w:tr>
      <w:tr>
        <w:trPr>
          <w:trHeight w:val="33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Professional catego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</w:tr>
      <w:tr>
        <w:trPr>
          <w:trHeight w:val="33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 xml:space="preserve">Medical Doctor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64 (22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2.8 (2.5-2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79 (3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3.7 (22.6-4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96 (3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40.6 (29.2-5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232</w:t>
            </w:r>
          </w:p>
        </w:tc>
      </w:tr>
      <w:tr>
        <w:trPr>
          <w:trHeight w:val="33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 xml:space="preserve">Nurs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25 (17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6.8 (3.6-3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94 (2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9.2 (25.4-5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97 (1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9.2 (19.6-5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.000</w:t>
            </w:r>
          </w:p>
        </w:tc>
      </w:tr>
      <w:tr>
        <w:trPr>
          <w:trHeight w:val="33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Midwif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54 (7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5.6 (-8.4-1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4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41.2 (7.6-7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34 (1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9.1 (13.7-4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339</w:t>
            </w:r>
          </w:p>
        </w:tc>
      </w:tr>
      <w:tr>
        <w:trPr>
          <w:trHeight w:val="33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Auxiliary Nur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55 (21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1.6 (1.5-2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67 (2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7.5 (25.8-4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91 (2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3.0 (19.6-4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486</w:t>
            </w:r>
          </w:p>
        </w:tc>
      </w:tr>
      <w:tr>
        <w:trPr>
          <w:trHeight w:val="33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21 (30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2.7 (3.9-2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47 (1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7.4 (21.7-5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27 (1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7.8 (20.9-5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963</w:t>
            </w:r>
          </w:p>
        </w:tc>
      </w:tr>
      <w:tr>
        <w:trPr>
          <w:trHeight w:val="33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In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</w:tr>
      <w:tr>
        <w:trPr>
          <w:trHeight w:val="33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Bef. patient cont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02 (42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5.3 (0.24-1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74 (4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5.5 (8.2-2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90 (3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0.3 (11.1-2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251</w:t>
            </w:r>
          </w:p>
        </w:tc>
      </w:tr>
      <w:tr>
        <w:trPr>
          <w:trHeight w:val="33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Bef. aseptic ta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56 (7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.8 (-5.2-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03 (1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5.5 (1.5-2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45 (1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9.3 (6.42-3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588</w:t>
            </w:r>
          </w:p>
        </w:tc>
      </w:tr>
      <w:tr>
        <w:trPr>
          <w:trHeight w:val="33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Aft. body fluid exposure ri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3 (1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5.4 (-25.4-5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7 (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78.4 (51.5-10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9 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94.9 (80.8-10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133</w:t>
            </w:r>
          </w:p>
        </w:tc>
      </w:tr>
      <w:tr>
        <w:trPr>
          <w:trHeight w:val="33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Aft. Pat. cont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41 (33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7.0 (15.7-3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305 (3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63.3 (52.4-7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232 (2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53.4 (40.6-6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105</w:t>
            </w:r>
          </w:p>
        </w:tc>
      </w:tr>
      <w:tr>
        <w:trPr>
          <w:trHeight w:val="519"/>
        </w:trPr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Aft. contact with pat. surrounding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07 (14.9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6.5 (-2.9-16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02 (11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42.2 (22.9-6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129 (1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43.4 (26.2-6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0.892</w:t>
            </w:r>
          </w:p>
        </w:tc>
      </w:tr>
      <w:tr>
        <w:trPr>
          <w:trHeight w:val="335"/>
        </w:trPr>
        <w:tc>
          <w:tcPr>
            <w:tcW w:w="14879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*width of CI adjusted for lack of independence by inflating standard error by a factor of 2.</w:t>
            </w:r>
          </w:p>
        </w:tc>
      </w:tr>
      <w:tr>
        <w:trPr>
          <w:trHeight w:val="335"/>
        </w:trPr>
        <w:tc>
          <w:tcPr>
            <w:tcW w:w="1487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** determined by Chi² test to reference baseline with standard error corrected by factor 2 to adjust for lack of independence</w:t>
            </w:r>
          </w:p>
          <w:p>
            <w:pPr>
              <w:keepNext/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6"/>
                <w:lang w:val="en-US"/>
              </w:rPr>
              <w:t>*** determined by Chi² test to first follow-up with standard error corrected by factor 2 to adjust for lack of independence</w:t>
            </w:r>
          </w:p>
        </w:tc>
      </w:tr>
    </w:tbl>
    <w:p/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BFB3104-CBA8-4D80-986D-267E5E479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Theme="minorEastAsia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Theme="minorEastAsia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Sophie</dc:creator>
  <cp:lastModifiedBy>Müller, Sophie</cp:lastModifiedBy>
  <cp:revision>2</cp:revision>
  <dcterms:created xsi:type="dcterms:W3CDTF">2021-08-16T10:45:00Z</dcterms:created>
  <dcterms:modified xsi:type="dcterms:W3CDTF">2021-08-16T10:45:00Z</dcterms:modified>
</cp:coreProperties>
</file>